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D9DFC9" w14:textId="341678C6" w:rsidR="000C6FAD" w:rsidRDefault="00E60BC9" w:rsidP="000C6FAD">
      <w:pPr>
        <w:spacing w:after="0"/>
        <w:rPr>
          <w:rFonts w:cstheme="minorHAnsi"/>
          <w:b/>
          <w:bCs/>
        </w:rPr>
      </w:pPr>
      <w:r>
        <w:rPr>
          <w:rFonts w:cstheme="minorHAnsi"/>
          <w:b/>
          <w:bCs/>
        </w:rPr>
        <w:t>Additional File</w:t>
      </w:r>
      <w:r w:rsidRPr="00764ADA">
        <w:rPr>
          <w:rFonts w:cstheme="minorHAnsi"/>
          <w:b/>
          <w:bCs/>
        </w:rPr>
        <w:t xml:space="preserve"> </w:t>
      </w:r>
      <w:r w:rsidR="00353CA0">
        <w:rPr>
          <w:rFonts w:cstheme="minorHAnsi"/>
          <w:b/>
          <w:bCs/>
        </w:rPr>
        <w:t>1</w:t>
      </w:r>
      <w:r w:rsidR="000C6FAD" w:rsidRPr="00A13714">
        <w:rPr>
          <w:rFonts w:cstheme="minorHAnsi"/>
          <w:b/>
          <w:bCs/>
        </w:rPr>
        <w:t>.</w:t>
      </w:r>
      <w:r w:rsidR="000C6FAD">
        <w:rPr>
          <w:rFonts w:cstheme="minorHAnsi"/>
          <w:b/>
          <w:bCs/>
        </w:rPr>
        <w:t xml:space="preserve"> </w:t>
      </w:r>
      <w:r w:rsidR="00353CA0" w:rsidRPr="00353CA0">
        <w:rPr>
          <w:rFonts w:cstheme="minorHAnsi"/>
          <w:b/>
          <w:bCs/>
        </w:rPr>
        <w:t>Prevalence of Victim-Offender Racial Dyads in Justifiable and Non-Justifiable Civilian Firearm Homicides, by Dataset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05"/>
        <w:gridCol w:w="1710"/>
        <w:gridCol w:w="1620"/>
        <w:gridCol w:w="1710"/>
        <w:gridCol w:w="1705"/>
      </w:tblGrid>
      <w:tr w:rsidR="00EB7641" w:rsidRPr="004D3C58" w14:paraId="1FD3C4F6" w14:textId="77777777" w:rsidTr="00A548E9">
        <w:tc>
          <w:tcPr>
            <w:tcW w:w="2605" w:type="dxa"/>
            <w:tcBorders>
              <w:top w:val="single" w:sz="4" w:space="0" w:color="auto"/>
            </w:tcBorders>
          </w:tcPr>
          <w:p w14:paraId="79CB22DA" w14:textId="77777777" w:rsidR="00EB7641" w:rsidRPr="004D3C58" w:rsidRDefault="00EB7641" w:rsidP="00EB7641"/>
        </w:tc>
        <w:tc>
          <w:tcPr>
            <w:tcW w:w="333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8A6D5B" w14:textId="4F9D57BC" w:rsidR="00EB7641" w:rsidRPr="00EB7641" w:rsidRDefault="00EB7641" w:rsidP="00EB7641">
            <w:pPr>
              <w:jc w:val="center"/>
              <w:rPr>
                <w:b/>
                <w:bCs/>
              </w:rPr>
            </w:pPr>
            <w:r w:rsidRPr="00EB7641">
              <w:rPr>
                <w:b/>
                <w:bCs/>
              </w:rPr>
              <w:t>Civilian Justifiable Firearm Homicide</w:t>
            </w:r>
          </w:p>
        </w:tc>
        <w:tc>
          <w:tcPr>
            <w:tcW w:w="341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942B983" w14:textId="571F68DA" w:rsidR="00EB7641" w:rsidRPr="004D3C58" w:rsidRDefault="00EB7641" w:rsidP="00EB7641">
            <w:pPr>
              <w:jc w:val="center"/>
            </w:pPr>
            <w:r w:rsidRPr="00753195">
              <w:rPr>
                <w:rFonts w:cs="Times New Roman"/>
                <w:b/>
                <w:bCs/>
              </w:rPr>
              <w:t xml:space="preserve">Civilian Non-Justifiable </w:t>
            </w:r>
            <w:r w:rsidRPr="00753195">
              <w:rPr>
                <w:rFonts w:cs="Times New Roman"/>
                <w:b/>
                <w:bCs/>
              </w:rPr>
              <w:br/>
              <w:t>Firearm Homicide</w:t>
            </w:r>
          </w:p>
        </w:tc>
      </w:tr>
      <w:tr w:rsidR="00EB7641" w:rsidRPr="004D3C58" w14:paraId="30C4010A" w14:textId="77777777" w:rsidTr="00EB7641">
        <w:tc>
          <w:tcPr>
            <w:tcW w:w="2605" w:type="dxa"/>
            <w:tcBorders>
              <w:bottom w:val="single" w:sz="4" w:space="0" w:color="auto"/>
            </w:tcBorders>
          </w:tcPr>
          <w:p w14:paraId="59E344AA" w14:textId="77777777" w:rsidR="00EB7641" w:rsidRPr="00EB7641" w:rsidRDefault="00EB7641" w:rsidP="00EB7641">
            <w:pPr>
              <w:rPr>
                <w:b/>
                <w:bCs/>
              </w:rPr>
            </w:pPr>
            <w:r w:rsidRPr="00EB7641">
              <w:rPr>
                <w:b/>
                <w:bCs/>
              </w:rPr>
              <w:t>Offender-Victim Race</w:t>
            </w:r>
          </w:p>
          <w:p w14:paraId="1A37DA33" w14:textId="7ECE075E" w:rsidR="00EB7641" w:rsidRPr="004D3C58" w:rsidRDefault="00EB7641" w:rsidP="00EB7641">
            <w:r w:rsidRPr="004D3C58">
              <w:t>n (col %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BA9F48" w14:textId="77777777" w:rsidR="00EB7641" w:rsidRPr="00EB7641" w:rsidRDefault="00EB7641" w:rsidP="005A15AA">
            <w:pPr>
              <w:jc w:val="center"/>
              <w:rPr>
                <w:b/>
                <w:bCs/>
              </w:rPr>
            </w:pPr>
            <w:r w:rsidRPr="00EB7641">
              <w:rPr>
                <w:b/>
                <w:bCs/>
              </w:rPr>
              <w:t>NVDR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7D754E" w14:textId="77777777" w:rsidR="00EB7641" w:rsidRPr="00EB7641" w:rsidRDefault="00EB7641" w:rsidP="005A15AA">
            <w:pPr>
              <w:jc w:val="center"/>
              <w:rPr>
                <w:b/>
                <w:bCs/>
              </w:rPr>
            </w:pPr>
            <w:r w:rsidRPr="00EB7641">
              <w:rPr>
                <w:b/>
                <w:bCs/>
              </w:rPr>
              <w:t>SHR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0A1DC1" w14:textId="77777777" w:rsidR="00EB7641" w:rsidRPr="00EB7641" w:rsidRDefault="00EB7641" w:rsidP="005A15AA">
            <w:pPr>
              <w:jc w:val="center"/>
              <w:rPr>
                <w:b/>
                <w:bCs/>
              </w:rPr>
            </w:pPr>
            <w:r w:rsidRPr="00EB7641">
              <w:rPr>
                <w:b/>
                <w:bCs/>
              </w:rPr>
              <w:t>NVDRS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246F06" w14:textId="77777777" w:rsidR="00EB7641" w:rsidRPr="00EB7641" w:rsidRDefault="00EB7641" w:rsidP="005A15AA">
            <w:pPr>
              <w:jc w:val="center"/>
              <w:rPr>
                <w:b/>
                <w:bCs/>
              </w:rPr>
            </w:pPr>
            <w:r w:rsidRPr="00EB7641">
              <w:rPr>
                <w:b/>
                <w:bCs/>
              </w:rPr>
              <w:t>SHR</w:t>
            </w:r>
          </w:p>
        </w:tc>
      </w:tr>
      <w:tr w:rsidR="00EB7641" w:rsidRPr="004D3C58" w14:paraId="3891CED1" w14:textId="77777777" w:rsidTr="00EB7641">
        <w:tc>
          <w:tcPr>
            <w:tcW w:w="9350" w:type="dxa"/>
            <w:gridSpan w:val="5"/>
            <w:tcBorders>
              <w:top w:val="single" w:sz="4" w:space="0" w:color="auto"/>
            </w:tcBorders>
            <w:vAlign w:val="center"/>
          </w:tcPr>
          <w:p w14:paraId="53608316" w14:textId="69413E35" w:rsidR="00EB7641" w:rsidRPr="004D3C58" w:rsidRDefault="00EB7641" w:rsidP="00EB7641">
            <w:r>
              <w:rPr>
                <w:b/>
                <w:bCs/>
              </w:rPr>
              <w:t xml:space="preserve">Panel A: </w:t>
            </w:r>
            <w:r w:rsidRPr="004D3C58">
              <w:rPr>
                <w:b/>
                <w:bCs/>
              </w:rPr>
              <w:t>Harmonized Dataset</w:t>
            </w:r>
            <w:r>
              <w:rPr>
                <w:b/>
                <w:bCs/>
              </w:rPr>
              <w:t>s</w:t>
            </w:r>
          </w:p>
        </w:tc>
      </w:tr>
      <w:tr w:rsidR="00EB7641" w:rsidRPr="004D3C58" w14:paraId="28CA3162" w14:textId="77777777" w:rsidTr="00EB7641">
        <w:tc>
          <w:tcPr>
            <w:tcW w:w="2605" w:type="dxa"/>
          </w:tcPr>
          <w:p w14:paraId="412AADDC" w14:textId="77777777" w:rsidR="00EB7641" w:rsidRPr="004D3C58" w:rsidRDefault="00EB7641" w:rsidP="005A15AA">
            <w:r w:rsidRPr="004D3C58">
              <w:t xml:space="preserve">   NonBlack-NonBlack</w:t>
            </w:r>
          </w:p>
        </w:tc>
        <w:tc>
          <w:tcPr>
            <w:tcW w:w="1710" w:type="dxa"/>
            <w:vAlign w:val="center"/>
          </w:tcPr>
          <w:p w14:paraId="1D5CB2C8" w14:textId="77777777" w:rsidR="00EB7641" w:rsidRPr="004D3C58" w:rsidRDefault="00EB7641" w:rsidP="005A15AA">
            <w:pPr>
              <w:jc w:val="center"/>
            </w:pPr>
            <w:r w:rsidRPr="004D3C58">
              <w:t>464 (24.6%)</w:t>
            </w:r>
          </w:p>
        </w:tc>
        <w:tc>
          <w:tcPr>
            <w:tcW w:w="1620" w:type="dxa"/>
            <w:vAlign w:val="center"/>
          </w:tcPr>
          <w:p w14:paraId="08435EAD" w14:textId="77777777" w:rsidR="00EB7641" w:rsidRPr="004D3C58" w:rsidRDefault="00EB7641" w:rsidP="005A15AA">
            <w:pPr>
              <w:jc w:val="center"/>
            </w:pPr>
            <w:r>
              <w:t>437 (</w:t>
            </w:r>
            <w:r w:rsidRPr="004D3C58">
              <w:t>27</w:t>
            </w:r>
            <w:r>
              <w:t>.7</w:t>
            </w:r>
            <w:r w:rsidRPr="004D3C58">
              <w:t>%</w:t>
            </w:r>
            <w:r>
              <w:t>)</w:t>
            </w:r>
          </w:p>
        </w:tc>
        <w:tc>
          <w:tcPr>
            <w:tcW w:w="1710" w:type="dxa"/>
            <w:vAlign w:val="center"/>
          </w:tcPr>
          <w:p w14:paraId="1B93D948" w14:textId="77777777" w:rsidR="00EB7641" w:rsidRPr="004D3C58" w:rsidRDefault="00EB7641" w:rsidP="005A15AA">
            <w:pPr>
              <w:jc w:val="center"/>
            </w:pPr>
            <w:r>
              <w:t>8,324 (</w:t>
            </w:r>
            <w:r w:rsidRPr="004D3C58">
              <w:t>12</w:t>
            </w:r>
            <w:r>
              <w:t>.3</w:t>
            </w:r>
            <w:r w:rsidRPr="004D3C58">
              <w:t>%</w:t>
            </w:r>
            <w:r>
              <w:t>)</w:t>
            </w:r>
          </w:p>
        </w:tc>
        <w:tc>
          <w:tcPr>
            <w:tcW w:w="1705" w:type="dxa"/>
            <w:vAlign w:val="center"/>
          </w:tcPr>
          <w:p w14:paraId="12036F1C" w14:textId="77777777" w:rsidR="00EB7641" w:rsidRPr="004D3C58" w:rsidRDefault="00EB7641" w:rsidP="005A15AA">
            <w:pPr>
              <w:jc w:val="center"/>
            </w:pPr>
            <w:r>
              <w:t>20,303 (</w:t>
            </w:r>
            <w:r w:rsidRPr="004D3C58">
              <w:t>1</w:t>
            </w:r>
            <w:r>
              <w:t>5.4</w:t>
            </w:r>
            <w:r w:rsidRPr="004D3C58">
              <w:t>%</w:t>
            </w:r>
            <w:r>
              <w:t>)</w:t>
            </w:r>
          </w:p>
        </w:tc>
      </w:tr>
      <w:tr w:rsidR="00EB7641" w:rsidRPr="00573557" w14:paraId="08FAA17A" w14:textId="77777777" w:rsidTr="00EB7641">
        <w:tc>
          <w:tcPr>
            <w:tcW w:w="2605" w:type="dxa"/>
          </w:tcPr>
          <w:p w14:paraId="6FD53685" w14:textId="77777777" w:rsidR="00EB7641" w:rsidRPr="00573557" w:rsidRDefault="00EB7641" w:rsidP="005A15AA">
            <w:r w:rsidRPr="004D3C58">
              <w:t xml:space="preserve">   </w:t>
            </w:r>
            <w:r w:rsidRPr="00573557">
              <w:t>Black-Black</w:t>
            </w:r>
          </w:p>
        </w:tc>
        <w:tc>
          <w:tcPr>
            <w:tcW w:w="1710" w:type="dxa"/>
            <w:vAlign w:val="center"/>
          </w:tcPr>
          <w:p w14:paraId="619975D0" w14:textId="77777777" w:rsidR="00EB7641" w:rsidRPr="00573557" w:rsidRDefault="00EB7641" w:rsidP="005A15AA">
            <w:pPr>
              <w:jc w:val="center"/>
            </w:pPr>
            <w:r w:rsidRPr="00573557">
              <w:t>637 (33.8%)</w:t>
            </w:r>
          </w:p>
        </w:tc>
        <w:tc>
          <w:tcPr>
            <w:tcW w:w="1620" w:type="dxa"/>
            <w:vAlign w:val="center"/>
          </w:tcPr>
          <w:p w14:paraId="5749A32C" w14:textId="77777777" w:rsidR="00EB7641" w:rsidRPr="00573557" w:rsidRDefault="00EB7641" w:rsidP="005A15AA">
            <w:pPr>
              <w:jc w:val="center"/>
            </w:pPr>
            <w:r>
              <w:t>832 (</w:t>
            </w:r>
            <w:r w:rsidRPr="00573557">
              <w:t>5</w:t>
            </w:r>
            <w:r>
              <w:t>2.8</w:t>
            </w:r>
            <w:r w:rsidRPr="00573557">
              <w:t>%</w:t>
            </w:r>
            <w:r>
              <w:t>)</w:t>
            </w:r>
          </w:p>
        </w:tc>
        <w:tc>
          <w:tcPr>
            <w:tcW w:w="1710" w:type="dxa"/>
            <w:vAlign w:val="center"/>
          </w:tcPr>
          <w:p w14:paraId="3F05BD6E" w14:textId="77777777" w:rsidR="00EB7641" w:rsidRPr="00573557" w:rsidRDefault="00EB7641" w:rsidP="005A15AA">
            <w:pPr>
              <w:jc w:val="center"/>
            </w:pPr>
            <w:r>
              <w:t>16,847 (</w:t>
            </w:r>
            <w:r w:rsidRPr="00573557">
              <w:t>2</w:t>
            </w:r>
            <w:r>
              <w:t>4.9%)</w:t>
            </w:r>
          </w:p>
        </w:tc>
        <w:tc>
          <w:tcPr>
            <w:tcW w:w="1705" w:type="dxa"/>
            <w:vAlign w:val="center"/>
          </w:tcPr>
          <w:p w14:paraId="5A40F4C2" w14:textId="77777777" w:rsidR="00EB7641" w:rsidRPr="00573557" w:rsidRDefault="00EB7641" w:rsidP="005A15AA">
            <w:pPr>
              <w:jc w:val="center"/>
            </w:pPr>
            <w:r>
              <w:t>37,940 (28.8</w:t>
            </w:r>
            <w:r w:rsidRPr="00573557">
              <w:t>%</w:t>
            </w:r>
            <w:r>
              <w:t>)</w:t>
            </w:r>
          </w:p>
        </w:tc>
      </w:tr>
      <w:tr w:rsidR="00EB7641" w:rsidRPr="00573557" w14:paraId="4131D39A" w14:textId="77777777" w:rsidTr="00EB7641">
        <w:tc>
          <w:tcPr>
            <w:tcW w:w="2605" w:type="dxa"/>
          </w:tcPr>
          <w:p w14:paraId="1211877C" w14:textId="77777777" w:rsidR="00EB7641" w:rsidRPr="00573557" w:rsidRDefault="00EB7641" w:rsidP="005A15AA">
            <w:r w:rsidRPr="00573557">
              <w:t xml:space="preserve">   NonBlack-Black</w:t>
            </w:r>
          </w:p>
        </w:tc>
        <w:tc>
          <w:tcPr>
            <w:tcW w:w="1710" w:type="dxa"/>
            <w:vAlign w:val="center"/>
          </w:tcPr>
          <w:p w14:paraId="4587626F" w14:textId="77777777" w:rsidR="00EB7641" w:rsidRPr="00573557" w:rsidRDefault="00EB7641" w:rsidP="005A15AA">
            <w:pPr>
              <w:jc w:val="center"/>
            </w:pPr>
            <w:r w:rsidRPr="00573557">
              <w:t>146 (7.7%)</w:t>
            </w:r>
          </w:p>
        </w:tc>
        <w:tc>
          <w:tcPr>
            <w:tcW w:w="1620" w:type="dxa"/>
            <w:vAlign w:val="center"/>
          </w:tcPr>
          <w:p w14:paraId="75D8139D" w14:textId="77777777" w:rsidR="00EB7641" w:rsidRPr="00573557" w:rsidRDefault="00EB7641" w:rsidP="005A15AA">
            <w:pPr>
              <w:jc w:val="center"/>
            </w:pPr>
            <w:r>
              <w:t>169 (10.7</w:t>
            </w:r>
            <w:r w:rsidRPr="00573557">
              <w:t>%</w:t>
            </w:r>
            <w:r>
              <w:t>)</w:t>
            </w:r>
          </w:p>
        </w:tc>
        <w:tc>
          <w:tcPr>
            <w:tcW w:w="1710" w:type="dxa"/>
            <w:vAlign w:val="center"/>
          </w:tcPr>
          <w:p w14:paraId="7D755F53" w14:textId="77777777" w:rsidR="00EB7641" w:rsidRPr="00573557" w:rsidRDefault="00EB7641" w:rsidP="005A15AA">
            <w:pPr>
              <w:jc w:val="center"/>
            </w:pPr>
            <w:r>
              <w:t>1,063 (1.6</w:t>
            </w:r>
            <w:r w:rsidRPr="00573557">
              <w:t>%</w:t>
            </w:r>
            <w:r>
              <w:t>)</w:t>
            </w:r>
          </w:p>
        </w:tc>
        <w:tc>
          <w:tcPr>
            <w:tcW w:w="1705" w:type="dxa"/>
            <w:vAlign w:val="center"/>
          </w:tcPr>
          <w:p w14:paraId="1AD6E592" w14:textId="77777777" w:rsidR="00EB7641" w:rsidRPr="00573557" w:rsidRDefault="00EB7641" w:rsidP="005A15AA">
            <w:pPr>
              <w:jc w:val="center"/>
            </w:pPr>
            <w:r>
              <w:t>3,002 (2.3</w:t>
            </w:r>
            <w:r w:rsidRPr="00573557">
              <w:t>%</w:t>
            </w:r>
            <w:r>
              <w:t>)</w:t>
            </w:r>
          </w:p>
        </w:tc>
      </w:tr>
      <w:tr w:rsidR="00EB7641" w:rsidRPr="00573557" w14:paraId="2AFBAF2D" w14:textId="77777777" w:rsidTr="00EB7641">
        <w:tc>
          <w:tcPr>
            <w:tcW w:w="2605" w:type="dxa"/>
          </w:tcPr>
          <w:p w14:paraId="2F8F9250" w14:textId="77777777" w:rsidR="00EB7641" w:rsidRPr="00573557" w:rsidRDefault="00EB7641" w:rsidP="005A15AA">
            <w:r w:rsidRPr="00573557">
              <w:t xml:space="preserve">   Black-NonBlack</w:t>
            </w:r>
          </w:p>
        </w:tc>
        <w:tc>
          <w:tcPr>
            <w:tcW w:w="1710" w:type="dxa"/>
            <w:vAlign w:val="center"/>
          </w:tcPr>
          <w:p w14:paraId="31ECD8F6" w14:textId="77777777" w:rsidR="00EB7641" w:rsidRPr="00573557" w:rsidRDefault="00EB7641" w:rsidP="005A15AA">
            <w:pPr>
              <w:jc w:val="center"/>
            </w:pPr>
            <w:r w:rsidRPr="00573557">
              <w:t>79 (4.2%)</w:t>
            </w:r>
          </w:p>
        </w:tc>
        <w:tc>
          <w:tcPr>
            <w:tcW w:w="1620" w:type="dxa"/>
            <w:vAlign w:val="center"/>
          </w:tcPr>
          <w:p w14:paraId="664C1D4C" w14:textId="77777777" w:rsidR="00EB7641" w:rsidRPr="00573557" w:rsidRDefault="00EB7641" w:rsidP="005A15AA">
            <w:pPr>
              <w:jc w:val="center"/>
            </w:pPr>
            <w:r>
              <w:t>70 (</w:t>
            </w:r>
            <w:r w:rsidRPr="00573557">
              <w:t>4</w:t>
            </w:r>
            <w:r>
              <w:t>.4</w:t>
            </w:r>
            <w:r w:rsidRPr="00573557">
              <w:t>%</w:t>
            </w:r>
            <w:r>
              <w:t>)</w:t>
            </w:r>
          </w:p>
        </w:tc>
        <w:tc>
          <w:tcPr>
            <w:tcW w:w="1710" w:type="dxa"/>
            <w:vAlign w:val="center"/>
          </w:tcPr>
          <w:p w14:paraId="110CD4D6" w14:textId="77777777" w:rsidR="00EB7641" w:rsidRPr="00573557" w:rsidRDefault="00EB7641" w:rsidP="005A15AA">
            <w:pPr>
              <w:jc w:val="center"/>
            </w:pPr>
            <w:r>
              <w:t>3,093 (4.6</w:t>
            </w:r>
            <w:r w:rsidRPr="00573557">
              <w:t>%</w:t>
            </w:r>
            <w:r>
              <w:t>)</w:t>
            </w:r>
          </w:p>
        </w:tc>
        <w:tc>
          <w:tcPr>
            <w:tcW w:w="1705" w:type="dxa"/>
            <w:vAlign w:val="center"/>
          </w:tcPr>
          <w:p w14:paraId="344DE29F" w14:textId="77777777" w:rsidR="00EB7641" w:rsidRPr="00573557" w:rsidRDefault="00EB7641" w:rsidP="005A15AA">
            <w:pPr>
              <w:jc w:val="center"/>
            </w:pPr>
            <w:r>
              <w:t>6,878 (5.2</w:t>
            </w:r>
            <w:r w:rsidRPr="00573557">
              <w:t>%</w:t>
            </w:r>
            <w:r>
              <w:t>)</w:t>
            </w:r>
          </w:p>
        </w:tc>
      </w:tr>
      <w:tr w:rsidR="00EB7641" w:rsidRPr="00573557" w14:paraId="7BB8C7B6" w14:textId="77777777" w:rsidTr="00EB7641">
        <w:tc>
          <w:tcPr>
            <w:tcW w:w="2605" w:type="dxa"/>
          </w:tcPr>
          <w:p w14:paraId="147C1AC8" w14:textId="77777777" w:rsidR="00EB7641" w:rsidRPr="00573557" w:rsidRDefault="00EB7641" w:rsidP="005A15AA">
            <w:r w:rsidRPr="00573557">
              <w:t xml:space="preserve">   Missing-NonBlack</w:t>
            </w:r>
          </w:p>
        </w:tc>
        <w:tc>
          <w:tcPr>
            <w:tcW w:w="1710" w:type="dxa"/>
            <w:vAlign w:val="center"/>
          </w:tcPr>
          <w:p w14:paraId="781C1E6E" w14:textId="77777777" w:rsidR="00EB7641" w:rsidRPr="00573557" w:rsidRDefault="00EB7641" w:rsidP="005A15AA">
            <w:pPr>
              <w:jc w:val="center"/>
            </w:pPr>
            <w:r w:rsidRPr="00573557">
              <w:t>213 (11.3%)</w:t>
            </w:r>
          </w:p>
        </w:tc>
        <w:tc>
          <w:tcPr>
            <w:tcW w:w="1620" w:type="dxa"/>
            <w:vAlign w:val="center"/>
          </w:tcPr>
          <w:p w14:paraId="69C84F81" w14:textId="77777777" w:rsidR="00EB7641" w:rsidRPr="00573557" w:rsidRDefault="00EB7641" w:rsidP="005A15AA">
            <w:pPr>
              <w:jc w:val="center"/>
            </w:pPr>
            <w:r>
              <w:t>11 (</w:t>
            </w:r>
            <w:r w:rsidRPr="00573557">
              <w:t>0.</w:t>
            </w:r>
            <w:r>
              <w:t>7</w:t>
            </w:r>
            <w:r w:rsidRPr="00573557">
              <w:t>%</w:t>
            </w:r>
            <w:r>
              <w:t>)</w:t>
            </w:r>
          </w:p>
        </w:tc>
        <w:tc>
          <w:tcPr>
            <w:tcW w:w="1710" w:type="dxa"/>
            <w:vAlign w:val="center"/>
          </w:tcPr>
          <w:p w14:paraId="449EF748" w14:textId="77777777" w:rsidR="00EB7641" w:rsidRPr="00573557" w:rsidRDefault="00EB7641" w:rsidP="005A15AA">
            <w:pPr>
              <w:jc w:val="center"/>
            </w:pPr>
            <w:r>
              <w:t>9,225 (</w:t>
            </w:r>
            <w:r w:rsidRPr="00573557">
              <w:t>13</w:t>
            </w:r>
            <w:r>
              <w:t>.7</w:t>
            </w:r>
            <w:r w:rsidRPr="00573557">
              <w:t>%</w:t>
            </w:r>
            <w:r>
              <w:t>)</w:t>
            </w:r>
          </w:p>
        </w:tc>
        <w:tc>
          <w:tcPr>
            <w:tcW w:w="1705" w:type="dxa"/>
            <w:vAlign w:val="center"/>
          </w:tcPr>
          <w:p w14:paraId="218162D2" w14:textId="77777777" w:rsidR="00EB7641" w:rsidRPr="00573557" w:rsidRDefault="00EB7641" w:rsidP="005A15AA">
            <w:pPr>
              <w:jc w:val="center"/>
            </w:pPr>
            <w:r>
              <w:t>14,016 (10.6</w:t>
            </w:r>
            <w:r w:rsidRPr="00573557">
              <w:t>%</w:t>
            </w:r>
            <w:r>
              <w:t>)</w:t>
            </w:r>
          </w:p>
        </w:tc>
      </w:tr>
      <w:tr w:rsidR="00EB7641" w:rsidRPr="00573557" w14:paraId="420FD67F" w14:textId="77777777" w:rsidTr="00EB7641">
        <w:tc>
          <w:tcPr>
            <w:tcW w:w="2605" w:type="dxa"/>
          </w:tcPr>
          <w:p w14:paraId="7AD27E82" w14:textId="77777777" w:rsidR="00EB7641" w:rsidRPr="00573557" w:rsidRDefault="00EB7641" w:rsidP="005A15AA">
            <w:r w:rsidRPr="00573557">
              <w:t xml:space="preserve">   Missing-Black</w:t>
            </w:r>
          </w:p>
        </w:tc>
        <w:tc>
          <w:tcPr>
            <w:tcW w:w="1710" w:type="dxa"/>
            <w:vAlign w:val="center"/>
          </w:tcPr>
          <w:p w14:paraId="784C48EB" w14:textId="77777777" w:rsidR="00EB7641" w:rsidRPr="00573557" w:rsidRDefault="00EB7641" w:rsidP="005A15AA">
            <w:pPr>
              <w:jc w:val="center"/>
            </w:pPr>
            <w:r w:rsidRPr="00573557">
              <w:t>319 (16.9%)</w:t>
            </w:r>
          </w:p>
        </w:tc>
        <w:tc>
          <w:tcPr>
            <w:tcW w:w="1620" w:type="dxa"/>
            <w:vAlign w:val="center"/>
          </w:tcPr>
          <w:p w14:paraId="21965DC7" w14:textId="77777777" w:rsidR="00EB7641" w:rsidRPr="00573557" w:rsidRDefault="00EB7641" w:rsidP="005A15AA">
            <w:pPr>
              <w:jc w:val="center"/>
            </w:pPr>
            <w:r>
              <w:t>48 (</w:t>
            </w:r>
            <w:r w:rsidRPr="00573557">
              <w:t>3</w:t>
            </w:r>
            <w:r>
              <w:t>.0</w:t>
            </w:r>
            <w:r w:rsidRPr="00573557">
              <w:t>%</w:t>
            </w:r>
            <w:r>
              <w:t>)</w:t>
            </w:r>
          </w:p>
        </w:tc>
        <w:tc>
          <w:tcPr>
            <w:tcW w:w="1710" w:type="dxa"/>
            <w:vAlign w:val="center"/>
          </w:tcPr>
          <w:p w14:paraId="20985F41" w14:textId="77777777" w:rsidR="00EB7641" w:rsidRPr="00573557" w:rsidRDefault="00EB7641" w:rsidP="005A15AA">
            <w:pPr>
              <w:jc w:val="center"/>
            </w:pPr>
            <w:r>
              <w:t>27,331 (</w:t>
            </w:r>
            <w:r w:rsidRPr="00573557">
              <w:t>40</w:t>
            </w:r>
            <w:r>
              <w:t>.5</w:t>
            </w:r>
            <w:r w:rsidRPr="00573557">
              <w:t>%</w:t>
            </w:r>
            <w:r>
              <w:t>)</w:t>
            </w:r>
          </w:p>
        </w:tc>
        <w:tc>
          <w:tcPr>
            <w:tcW w:w="1705" w:type="dxa"/>
            <w:vAlign w:val="center"/>
          </w:tcPr>
          <w:p w14:paraId="108B10CA" w14:textId="77777777" w:rsidR="00EB7641" w:rsidRPr="00573557" w:rsidRDefault="00EB7641" w:rsidP="005A15AA">
            <w:pPr>
              <w:jc w:val="center"/>
            </w:pPr>
            <w:r>
              <w:t>46,946 (35.6</w:t>
            </w:r>
            <w:r w:rsidRPr="00573557">
              <w:t>%</w:t>
            </w:r>
            <w:r>
              <w:t>)</w:t>
            </w:r>
          </w:p>
        </w:tc>
      </w:tr>
      <w:tr w:rsidR="00EB7641" w:rsidRPr="004D3C58" w14:paraId="20E9520C" w14:textId="77777777" w:rsidTr="00EB7641">
        <w:tc>
          <w:tcPr>
            <w:tcW w:w="2605" w:type="dxa"/>
          </w:tcPr>
          <w:p w14:paraId="74A49A0E" w14:textId="77777777" w:rsidR="00EB7641" w:rsidRPr="00573557" w:rsidRDefault="00EB7641" w:rsidP="005A15AA">
            <w:r w:rsidRPr="00573557">
              <w:t xml:space="preserve">   NonBlack-Missing</w:t>
            </w:r>
          </w:p>
        </w:tc>
        <w:tc>
          <w:tcPr>
            <w:tcW w:w="1710" w:type="dxa"/>
            <w:vAlign w:val="center"/>
          </w:tcPr>
          <w:p w14:paraId="69B6F5B5" w14:textId="77777777" w:rsidR="00EB7641" w:rsidRPr="00573557" w:rsidRDefault="00EB7641" w:rsidP="005A15AA">
            <w:pPr>
              <w:jc w:val="center"/>
            </w:pPr>
            <w:r w:rsidRPr="00573557">
              <w:t>10 (0.5%)</w:t>
            </w:r>
          </w:p>
        </w:tc>
        <w:tc>
          <w:tcPr>
            <w:tcW w:w="1620" w:type="dxa"/>
            <w:vAlign w:val="center"/>
          </w:tcPr>
          <w:p w14:paraId="2AFD0CE1" w14:textId="77777777" w:rsidR="00EB7641" w:rsidRPr="00573557" w:rsidRDefault="00EB7641" w:rsidP="005A15AA">
            <w:pPr>
              <w:jc w:val="center"/>
            </w:pPr>
            <w:r>
              <w:t>7 (</w:t>
            </w:r>
            <w:r w:rsidRPr="00573557">
              <w:t>0.</w:t>
            </w:r>
            <w:r>
              <w:t>4</w:t>
            </w:r>
            <w:r w:rsidRPr="00573557">
              <w:t>%</w:t>
            </w:r>
            <w:r>
              <w:t>)</w:t>
            </w:r>
          </w:p>
        </w:tc>
        <w:tc>
          <w:tcPr>
            <w:tcW w:w="1710" w:type="dxa"/>
            <w:vAlign w:val="center"/>
          </w:tcPr>
          <w:p w14:paraId="48E3CB56" w14:textId="77777777" w:rsidR="00EB7641" w:rsidRPr="00573557" w:rsidRDefault="00EB7641" w:rsidP="005A15AA">
            <w:pPr>
              <w:jc w:val="center"/>
            </w:pPr>
            <w:r>
              <w:t>241 (</w:t>
            </w:r>
            <w:r w:rsidRPr="00573557">
              <w:t>0.4%</w:t>
            </w:r>
            <w:r>
              <w:t>)</w:t>
            </w:r>
          </w:p>
        </w:tc>
        <w:tc>
          <w:tcPr>
            <w:tcW w:w="1705" w:type="dxa"/>
            <w:vAlign w:val="center"/>
          </w:tcPr>
          <w:p w14:paraId="65FC738A" w14:textId="77777777" w:rsidR="00EB7641" w:rsidRPr="004D3C58" w:rsidRDefault="00EB7641" w:rsidP="005A15AA">
            <w:pPr>
              <w:jc w:val="center"/>
            </w:pPr>
            <w:r>
              <w:t>532 (</w:t>
            </w:r>
            <w:r w:rsidRPr="00573557">
              <w:t>0.</w:t>
            </w:r>
            <w:r>
              <w:t>4</w:t>
            </w:r>
            <w:r w:rsidRPr="00573557">
              <w:t>%</w:t>
            </w:r>
            <w:r>
              <w:t>)</w:t>
            </w:r>
          </w:p>
        </w:tc>
      </w:tr>
      <w:tr w:rsidR="00EB7641" w:rsidRPr="004D3C58" w14:paraId="1C75D4E6" w14:textId="77777777" w:rsidTr="00EB7641">
        <w:tc>
          <w:tcPr>
            <w:tcW w:w="2605" w:type="dxa"/>
          </w:tcPr>
          <w:p w14:paraId="31FD52D4" w14:textId="77777777" w:rsidR="00EB7641" w:rsidRPr="004D3C58" w:rsidRDefault="00EB7641" w:rsidP="005A15AA">
            <w:r w:rsidRPr="004D3C58">
              <w:t xml:space="preserve">   Black-Missing</w:t>
            </w:r>
          </w:p>
        </w:tc>
        <w:tc>
          <w:tcPr>
            <w:tcW w:w="1710" w:type="dxa"/>
            <w:vAlign w:val="center"/>
          </w:tcPr>
          <w:p w14:paraId="5E5F58E5" w14:textId="77777777" w:rsidR="00EB7641" w:rsidRPr="004D3C58" w:rsidRDefault="00EB7641" w:rsidP="005A15AA">
            <w:pPr>
              <w:jc w:val="center"/>
            </w:pPr>
            <w:r w:rsidRPr="004D3C58">
              <w:t>8 (0.4%</w:t>
            </w:r>
            <w:r>
              <w:t>)</w:t>
            </w:r>
          </w:p>
        </w:tc>
        <w:tc>
          <w:tcPr>
            <w:tcW w:w="1620" w:type="dxa"/>
            <w:vAlign w:val="center"/>
          </w:tcPr>
          <w:p w14:paraId="0AE226C8" w14:textId="77777777" w:rsidR="00EB7641" w:rsidRPr="004D3C58" w:rsidRDefault="00EB7641" w:rsidP="005A15AA">
            <w:pPr>
              <w:jc w:val="center"/>
            </w:pPr>
            <w:r>
              <w:t>2 (</w:t>
            </w:r>
            <w:r w:rsidRPr="004D3C58">
              <w:t>0.1%</w:t>
            </w:r>
            <w:r>
              <w:t>)</w:t>
            </w:r>
          </w:p>
        </w:tc>
        <w:tc>
          <w:tcPr>
            <w:tcW w:w="1710" w:type="dxa"/>
            <w:vAlign w:val="center"/>
          </w:tcPr>
          <w:p w14:paraId="20F6751D" w14:textId="77777777" w:rsidR="00EB7641" w:rsidRPr="004D3C58" w:rsidRDefault="00EB7641" w:rsidP="005A15AA">
            <w:pPr>
              <w:jc w:val="center"/>
            </w:pPr>
            <w:r>
              <w:t>270 (</w:t>
            </w:r>
            <w:r w:rsidRPr="004D3C58">
              <w:t>0.4%</w:t>
            </w:r>
            <w:r>
              <w:t>)</w:t>
            </w:r>
          </w:p>
        </w:tc>
        <w:tc>
          <w:tcPr>
            <w:tcW w:w="1705" w:type="dxa"/>
            <w:vAlign w:val="center"/>
          </w:tcPr>
          <w:p w14:paraId="29F7A4B1" w14:textId="77777777" w:rsidR="00EB7641" w:rsidRPr="004D3C58" w:rsidRDefault="00EB7641" w:rsidP="005A15AA">
            <w:pPr>
              <w:jc w:val="center"/>
            </w:pPr>
            <w:r>
              <w:t>516 (</w:t>
            </w:r>
            <w:r w:rsidRPr="004D3C58">
              <w:t>0.</w:t>
            </w:r>
            <w:r>
              <w:t>4</w:t>
            </w:r>
            <w:r w:rsidRPr="004D3C58">
              <w:t>%</w:t>
            </w:r>
            <w:r>
              <w:t>)</w:t>
            </w:r>
          </w:p>
        </w:tc>
      </w:tr>
      <w:tr w:rsidR="00EB7641" w:rsidRPr="004D3C58" w14:paraId="41E28965" w14:textId="77777777" w:rsidTr="00EB7641">
        <w:tc>
          <w:tcPr>
            <w:tcW w:w="2605" w:type="dxa"/>
            <w:tcBorders>
              <w:bottom w:val="single" w:sz="4" w:space="0" w:color="auto"/>
            </w:tcBorders>
          </w:tcPr>
          <w:p w14:paraId="6F7530AD" w14:textId="77777777" w:rsidR="00EB7641" w:rsidRPr="004D3C58" w:rsidRDefault="00EB7641" w:rsidP="005A15AA">
            <w:r w:rsidRPr="004D3C58">
              <w:t xml:space="preserve">   Missing-Missing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14:paraId="7DD954BB" w14:textId="77777777" w:rsidR="00EB7641" w:rsidRPr="004D3C58" w:rsidRDefault="00EB7641" w:rsidP="005A15AA">
            <w:pPr>
              <w:jc w:val="center"/>
            </w:pPr>
            <w:r>
              <w:t>11 (</w:t>
            </w:r>
            <w:r w:rsidRPr="004D3C58">
              <w:t>0.6%</w:t>
            </w:r>
            <w:r>
              <w:t>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14:paraId="15947BC1" w14:textId="77777777" w:rsidR="00EB7641" w:rsidRPr="004D3C58" w:rsidRDefault="00EB7641" w:rsidP="005A15AA">
            <w:pPr>
              <w:jc w:val="center"/>
            </w:pPr>
            <w:r>
              <w:t>0 (</w:t>
            </w:r>
            <w:r w:rsidRPr="004D3C58">
              <w:t>0.0%</w:t>
            </w:r>
            <w:r>
              <w:t>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14:paraId="7C5C4B4A" w14:textId="77777777" w:rsidR="00EB7641" w:rsidRPr="004D3C58" w:rsidRDefault="00EB7641" w:rsidP="005A15AA">
            <w:pPr>
              <w:jc w:val="center"/>
            </w:pPr>
            <w:r>
              <w:t>1,169 (1.7</w:t>
            </w:r>
            <w:r w:rsidRPr="004D3C58">
              <w:t>%</w:t>
            </w:r>
            <w:r>
              <w:t>)</w:t>
            </w:r>
          </w:p>
        </w:tc>
        <w:tc>
          <w:tcPr>
            <w:tcW w:w="1705" w:type="dxa"/>
            <w:tcBorders>
              <w:bottom w:val="single" w:sz="4" w:space="0" w:color="auto"/>
            </w:tcBorders>
            <w:vAlign w:val="center"/>
          </w:tcPr>
          <w:p w14:paraId="7BC14E37" w14:textId="77777777" w:rsidR="00EB7641" w:rsidRPr="004D3C58" w:rsidRDefault="00EB7641" w:rsidP="005A15AA">
            <w:pPr>
              <w:jc w:val="center"/>
            </w:pPr>
            <w:r>
              <w:t>1,583 (1.2</w:t>
            </w:r>
            <w:r w:rsidRPr="004D3C58">
              <w:t>%</w:t>
            </w:r>
            <w:r>
              <w:t>)</w:t>
            </w:r>
          </w:p>
        </w:tc>
      </w:tr>
      <w:tr w:rsidR="00EB7641" w:rsidRPr="004D3C58" w14:paraId="307EDD80" w14:textId="77777777" w:rsidTr="00EB7641">
        <w:tc>
          <w:tcPr>
            <w:tcW w:w="9350" w:type="dxa"/>
            <w:gridSpan w:val="5"/>
            <w:vAlign w:val="center"/>
          </w:tcPr>
          <w:p w14:paraId="34FEDD5C" w14:textId="779EA605" w:rsidR="00EB7641" w:rsidRPr="004D3C58" w:rsidRDefault="00EB7641" w:rsidP="00EB7641">
            <w:r>
              <w:rPr>
                <w:b/>
                <w:bCs/>
              </w:rPr>
              <w:t>Panel B: Matched</w:t>
            </w:r>
            <w:r w:rsidRPr="004D3C58">
              <w:rPr>
                <w:b/>
                <w:bCs/>
              </w:rPr>
              <w:t xml:space="preserve"> Dataset</w:t>
            </w:r>
            <w:r>
              <w:rPr>
                <w:b/>
                <w:bCs/>
              </w:rPr>
              <w:t>s</w:t>
            </w:r>
          </w:p>
        </w:tc>
      </w:tr>
      <w:tr w:rsidR="00EB7641" w:rsidRPr="004D3C58" w14:paraId="747FDEEF" w14:textId="77777777" w:rsidTr="00EB7641">
        <w:tc>
          <w:tcPr>
            <w:tcW w:w="2605" w:type="dxa"/>
          </w:tcPr>
          <w:p w14:paraId="06040C78" w14:textId="77777777" w:rsidR="00EB7641" w:rsidRPr="004D3C58" w:rsidRDefault="00EB7641" w:rsidP="005A15AA">
            <w:r w:rsidRPr="004D3C58">
              <w:t xml:space="preserve">   NonBlack-NonBlack</w:t>
            </w:r>
          </w:p>
        </w:tc>
        <w:tc>
          <w:tcPr>
            <w:tcW w:w="1710" w:type="dxa"/>
            <w:vAlign w:val="center"/>
          </w:tcPr>
          <w:p w14:paraId="645EFF9B" w14:textId="77777777" w:rsidR="00EB7641" w:rsidRPr="004D3C58" w:rsidRDefault="00EB7641" w:rsidP="005A15AA">
            <w:pPr>
              <w:jc w:val="center"/>
            </w:pPr>
            <w:r>
              <w:t>283</w:t>
            </w:r>
            <w:r w:rsidRPr="004D3C58">
              <w:t xml:space="preserve"> (2</w:t>
            </w:r>
            <w:r>
              <w:t>2</w:t>
            </w:r>
            <w:r w:rsidRPr="004D3C58">
              <w:t>.</w:t>
            </w:r>
            <w:r>
              <w:t>7</w:t>
            </w:r>
            <w:r w:rsidRPr="004D3C58">
              <w:t>%)</w:t>
            </w:r>
          </w:p>
        </w:tc>
        <w:tc>
          <w:tcPr>
            <w:tcW w:w="1620" w:type="dxa"/>
            <w:vAlign w:val="center"/>
          </w:tcPr>
          <w:p w14:paraId="2B80B700" w14:textId="77777777" w:rsidR="00EB7641" w:rsidRPr="004D3C58" w:rsidRDefault="00EB7641" w:rsidP="005A15AA">
            <w:pPr>
              <w:jc w:val="center"/>
            </w:pPr>
            <w:r>
              <w:t>404 (</w:t>
            </w:r>
            <w:r w:rsidRPr="004D3C58">
              <w:t>2</w:t>
            </w:r>
            <w:r>
              <w:t>8.6</w:t>
            </w:r>
            <w:r w:rsidRPr="004D3C58">
              <w:t>%</w:t>
            </w:r>
            <w:r>
              <w:t>)</w:t>
            </w:r>
          </w:p>
        </w:tc>
        <w:tc>
          <w:tcPr>
            <w:tcW w:w="1710" w:type="dxa"/>
            <w:vAlign w:val="center"/>
          </w:tcPr>
          <w:p w14:paraId="03F93EBD" w14:textId="77777777" w:rsidR="00EB7641" w:rsidRPr="004D3C58" w:rsidRDefault="00EB7641" w:rsidP="005A15AA">
            <w:pPr>
              <w:jc w:val="center"/>
            </w:pPr>
            <w:r>
              <w:t>6,138 (</w:t>
            </w:r>
            <w:r w:rsidRPr="004D3C58">
              <w:t>1</w:t>
            </w:r>
            <w:r>
              <w:t>1.2</w:t>
            </w:r>
            <w:r w:rsidRPr="004D3C58">
              <w:t>%</w:t>
            </w:r>
            <w:r>
              <w:t>)</w:t>
            </w:r>
          </w:p>
        </w:tc>
        <w:tc>
          <w:tcPr>
            <w:tcW w:w="1705" w:type="dxa"/>
            <w:vAlign w:val="center"/>
          </w:tcPr>
          <w:p w14:paraId="0BE893EF" w14:textId="77777777" w:rsidR="00EB7641" w:rsidRPr="004D3C58" w:rsidRDefault="00EB7641" w:rsidP="005A15AA">
            <w:pPr>
              <w:jc w:val="center"/>
            </w:pPr>
            <w:r>
              <w:t>9,584 (</w:t>
            </w:r>
            <w:r w:rsidRPr="004D3C58">
              <w:t>1</w:t>
            </w:r>
            <w:r>
              <w:t>7.8</w:t>
            </w:r>
            <w:r w:rsidRPr="004D3C58">
              <w:t>%</w:t>
            </w:r>
            <w:r>
              <w:t>)</w:t>
            </w:r>
          </w:p>
        </w:tc>
      </w:tr>
      <w:tr w:rsidR="00EB7641" w:rsidRPr="004D3C58" w14:paraId="48C47085" w14:textId="77777777" w:rsidTr="00EB7641">
        <w:tc>
          <w:tcPr>
            <w:tcW w:w="2605" w:type="dxa"/>
          </w:tcPr>
          <w:p w14:paraId="68986FFB" w14:textId="77777777" w:rsidR="00EB7641" w:rsidRPr="00BC4887" w:rsidRDefault="00EB7641" w:rsidP="005A15AA">
            <w:r w:rsidRPr="004D3C58">
              <w:t xml:space="preserve">   </w:t>
            </w:r>
            <w:r w:rsidRPr="00BC4887">
              <w:t>Black-Black</w:t>
            </w:r>
          </w:p>
        </w:tc>
        <w:tc>
          <w:tcPr>
            <w:tcW w:w="1710" w:type="dxa"/>
            <w:vAlign w:val="center"/>
          </w:tcPr>
          <w:p w14:paraId="3B0CE572" w14:textId="77777777" w:rsidR="00EB7641" w:rsidRPr="00BC4887" w:rsidRDefault="00EB7641" w:rsidP="005A15AA">
            <w:pPr>
              <w:jc w:val="center"/>
            </w:pPr>
            <w:r>
              <w:t>430</w:t>
            </w:r>
            <w:r w:rsidRPr="00BC4887">
              <w:t xml:space="preserve"> (3</w:t>
            </w:r>
            <w:r>
              <w:t>4</w:t>
            </w:r>
            <w:r w:rsidRPr="00BC4887">
              <w:t>.</w:t>
            </w:r>
            <w:r>
              <w:t>5</w:t>
            </w:r>
            <w:r w:rsidRPr="00BC4887">
              <w:t>%)</w:t>
            </w:r>
          </w:p>
        </w:tc>
        <w:tc>
          <w:tcPr>
            <w:tcW w:w="1620" w:type="dxa"/>
            <w:vAlign w:val="center"/>
          </w:tcPr>
          <w:p w14:paraId="78CB2A84" w14:textId="77777777" w:rsidR="00EB7641" w:rsidRPr="00BC4887" w:rsidRDefault="00EB7641" w:rsidP="005A15AA">
            <w:pPr>
              <w:jc w:val="center"/>
            </w:pPr>
            <w:r>
              <w:t>722</w:t>
            </w:r>
            <w:r w:rsidRPr="00BC4887">
              <w:t xml:space="preserve"> (5</w:t>
            </w:r>
            <w:r>
              <w:t>1</w:t>
            </w:r>
            <w:r w:rsidRPr="00BC4887">
              <w:t>.</w:t>
            </w:r>
            <w:r>
              <w:t>1</w:t>
            </w:r>
            <w:r w:rsidRPr="00BC4887">
              <w:t>%)</w:t>
            </w:r>
          </w:p>
        </w:tc>
        <w:tc>
          <w:tcPr>
            <w:tcW w:w="1710" w:type="dxa"/>
            <w:vAlign w:val="center"/>
          </w:tcPr>
          <w:p w14:paraId="252AFD92" w14:textId="77777777" w:rsidR="00EB7641" w:rsidRPr="00BC4887" w:rsidRDefault="00EB7641" w:rsidP="005A15AA">
            <w:pPr>
              <w:jc w:val="center"/>
            </w:pPr>
            <w:r w:rsidRPr="00BC4887">
              <w:t>1</w:t>
            </w:r>
            <w:r>
              <w:t>3</w:t>
            </w:r>
            <w:r w:rsidRPr="00BC4887">
              <w:t>,</w:t>
            </w:r>
            <w:r>
              <w:t>079</w:t>
            </w:r>
            <w:r w:rsidRPr="00BC4887">
              <w:t xml:space="preserve"> (2</w:t>
            </w:r>
            <w:r>
              <w:t>3</w:t>
            </w:r>
            <w:r w:rsidRPr="00BC4887">
              <w:t>.9%)</w:t>
            </w:r>
          </w:p>
        </w:tc>
        <w:tc>
          <w:tcPr>
            <w:tcW w:w="1705" w:type="dxa"/>
            <w:vAlign w:val="center"/>
          </w:tcPr>
          <w:p w14:paraId="7D4E8800" w14:textId="77777777" w:rsidR="00EB7641" w:rsidRPr="004D3C58" w:rsidRDefault="00EB7641" w:rsidP="005A15AA">
            <w:pPr>
              <w:jc w:val="center"/>
            </w:pPr>
            <w:r>
              <w:t>16</w:t>
            </w:r>
            <w:r w:rsidRPr="00BC4887">
              <w:t>,</w:t>
            </w:r>
            <w:r>
              <w:t>911</w:t>
            </w:r>
            <w:r w:rsidRPr="00BC4887">
              <w:t xml:space="preserve"> (</w:t>
            </w:r>
            <w:r>
              <w:t>31</w:t>
            </w:r>
            <w:r w:rsidRPr="00BC4887">
              <w:t>.</w:t>
            </w:r>
            <w:r>
              <w:t>4</w:t>
            </w:r>
            <w:r w:rsidRPr="00BC4887">
              <w:t>%)</w:t>
            </w:r>
          </w:p>
        </w:tc>
      </w:tr>
      <w:tr w:rsidR="00EB7641" w:rsidRPr="004D3C58" w14:paraId="5D7B4C5B" w14:textId="77777777" w:rsidTr="00EB7641">
        <w:tc>
          <w:tcPr>
            <w:tcW w:w="2605" w:type="dxa"/>
          </w:tcPr>
          <w:p w14:paraId="331D765C" w14:textId="77777777" w:rsidR="00EB7641" w:rsidRPr="004D3C58" w:rsidRDefault="00EB7641" w:rsidP="005A15AA">
            <w:r w:rsidRPr="004D3C58">
              <w:t xml:space="preserve">   NonBlack-Black</w:t>
            </w:r>
          </w:p>
        </w:tc>
        <w:tc>
          <w:tcPr>
            <w:tcW w:w="1710" w:type="dxa"/>
            <w:vAlign w:val="center"/>
          </w:tcPr>
          <w:p w14:paraId="0C526B4F" w14:textId="77777777" w:rsidR="00EB7641" w:rsidRPr="004D3C58" w:rsidRDefault="00EB7641" w:rsidP="005A15AA">
            <w:pPr>
              <w:jc w:val="center"/>
            </w:pPr>
            <w:r>
              <w:t>98</w:t>
            </w:r>
            <w:r w:rsidRPr="00573557">
              <w:t xml:space="preserve"> (7.</w:t>
            </w:r>
            <w:r>
              <w:t>9</w:t>
            </w:r>
            <w:r w:rsidRPr="00573557">
              <w:t>%)</w:t>
            </w:r>
          </w:p>
        </w:tc>
        <w:tc>
          <w:tcPr>
            <w:tcW w:w="1620" w:type="dxa"/>
            <w:vAlign w:val="center"/>
          </w:tcPr>
          <w:p w14:paraId="50EB7EE7" w14:textId="77777777" w:rsidR="00EB7641" w:rsidRPr="004D3C58" w:rsidRDefault="00EB7641" w:rsidP="005A15AA">
            <w:pPr>
              <w:jc w:val="center"/>
            </w:pPr>
            <w:r>
              <w:t>163 (11.5</w:t>
            </w:r>
            <w:r w:rsidRPr="00573557">
              <w:t>%</w:t>
            </w:r>
            <w:r>
              <w:t>)</w:t>
            </w:r>
          </w:p>
        </w:tc>
        <w:tc>
          <w:tcPr>
            <w:tcW w:w="1710" w:type="dxa"/>
            <w:vAlign w:val="center"/>
          </w:tcPr>
          <w:p w14:paraId="75704F83" w14:textId="77777777" w:rsidR="00EB7641" w:rsidRPr="004D3C58" w:rsidRDefault="00EB7641" w:rsidP="005A15AA">
            <w:pPr>
              <w:jc w:val="center"/>
            </w:pPr>
            <w:r>
              <w:t>806 (1.5</w:t>
            </w:r>
            <w:r w:rsidRPr="00573557">
              <w:t>%</w:t>
            </w:r>
            <w:r>
              <w:t>)</w:t>
            </w:r>
          </w:p>
        </w:tc>
        <w:tc>
          <w:tcPr>
            <w:tcW w:w="1705" w:type="dxa"/>
            <w:vAlign w:val="center"/>
          </w:tcPr>
          <w:p w14:paraId="70A74E7F" w14:textId="77777777" w:rsidR="00EB7641" w:rsidRPr="004D3C58" w:rsidRDefault="00EB7641" w:rsidP="005A15AA">
            <w:pPr>
              <w:jc w:val="center"/>
            </w:pPr>
            <w:r>
              <w:t>1,482 (2.7</w:t>
            </w:r>
            <w:r w:rsidRPr="00573557">
              <w:t>%</w:t>
            </w:r>
            <w:r>
              <w:t>)</w:t>
            </w:r>
          </w:p>
        </w:tc>
      </w:tr>
      <w:tr w:rsidR="00EB7641" w:rsidRPr="004D3C58" w14:paraId="45AB0CA7" w14:textId="77777777" w:rsidTr="00EB7641">
        <w:tc>
          <w:tcPr>
            <w:tcW w:w="2605" w:type="dxa"/>
          </w:tcPr>
          <w:p w14:paraId="5E2D2064" w14:textId="77777777" w:rsidR="00EB7641" w:rsidRPr="004D3C58" w:rsidRDefault="00EB7641" w:rsidP="005A15AA">
            <w:r w:rsidRPr="004D3C58">
              <w:t xml:space="preserve">   Black-NonBlack</w:t>
            </w:r>
          </w:p>
        </w:tc>
        <w:tc>
          <w:tcPr>
            <w:tcW w:w="1710" w:type="dxa"/>
            <w:vAlign w:val="center"/>
          </w:tcPr>
          <w:p w14:paraId="0440744C" w14:textId="77777777" w:rsidR="00EB7641" w:rsidRPr="004D3C58" w:rsidRDefault="00EB7641" w:rsidP="005A15AA">
            <w:pPr>
              <w:jc w:val="center"/>
            </w:pPr>
            <w:r>
              <w:t xml:space="preserve">53 </w:t>
            </w:r>
            <w:r w:rsidRPr="00573557">
              <w:t>(4.</w:t>
            </w:r>
            <w:r>
              <w:t>3</w:t>
            </w:r>
            <w:r w:rsidRPr="00573557">
              <w:t>%)</w:t>
            </w:r>
          </w:p>
        </w:tc>
        <w:tc>
          <w:tcPr>
            <w:tcW w:w="1620" w:type="dxa"/>
            <w:vAlign w:val="center"/>
          </w:tcPr>
          <w:p w14:paraId="37BA4487" w14:textId="77777777" w:rsidR="00EB7641" w:rsidRPr="004D3C58" w:rsidRDefault="00EB7641" w:rsidP="005A15AA">
            <w:pPr>
              <w:jc w:val="center"/>
            </w:pPr>
            <w:r>
              <w:t>64 (</w:t>
            </w:r>
            <w:r w:rsidRPr="00573557">
              <w:t>4</w:t>
            </w:r>
            <w:r>
              <w:t>.5</w:t>
            </w:r>
            <w:r w:rsidRPr="00573557">
              <w:t>%</w:t>
            </w:r>
            <w:r>
              <w:t>)</w:t>
            </w:r>
          </w:p>
        </w:tc>
        <w:tc>
          <w:tcPr>
            <w:tcW w:w="1710" w:type="dxa"/>
            <w:vAlign w:val="center"/>
          </w:tcPr>
          <w:p w14:paraId="7FE3BC5E" w14:textId="77777777" w:rsidR="00EB7641" w:rsidRPr="004D3C58" w:rsidRDefault="00EB7641" w:rsidP="005A15AA">
            <w:pPr>
              <w:jc w:val="center"/>
            </w:pPr>
            <w:r>
              <w:t>2,403 (4.4</w:t>
            </w:r>
            <w:r w:rsidRPr="00573557">
              <w:t>%</w:t>
            </w:r>
            <w:r>
              <w:t>)</w:t>
            </w:r>
          </w:p>
        </w:tc>
        <w:tc>
          <w:tcPr>
            <w:tcW w:w="1705" w:type="dxa"/>
            <w:vAlign w:val="center"/>
          </w:tcPr>
          <w:p w14:paraId="5EBE4D5F" w14:textId="77777777" w:rsidR="00EB7641" w:rsidRPr="004D3C58" w:rsidRDefault="00EB7641" w:rsidP="005A15AA">
            <w:pPr>
              <w:jc w:val="center"/>
            </w:pPr>
            <w:r>
              <w:t>3,165 (5.9</w:t>
            </w:r>
            <w:r w:rsidRPr="00573557">
              <w:t>%</w:t>
            </w:r>
            <w:r>
              <w:t>)</w:t>
            </w:r>
          </w:p>
        </w:tc>
      </w:tr>
      <w:tr w:rsidR="00EB7641" w:rsidRPr="004D3C58" w14:paraId="58D7A29F" w14:textId="77777777" w:rsidTr="00EB7641">
        <w:tc>
          <w:tcPr>
            <w:tcW w:w="2605" w:type="dxa"/>
          </w:tcPr>
          <w:p w14:paraId="4E114606" w14:textId="77777777" w:rsidR="00EB7641" w:rsidRPr="001171CE" w:rsidRDefault="00EB7641" w:rsidP="005A15AA">
            <w:r w:rsidRPr="001171CE">
              <w:t xml:space="preserve">   Missing-NonBlack</w:t>
            </w:r>
          </w:p>
        </w:tc>
        <w:tc>
          <w:tcPr>
            <w:tcW w:w="1710" w:type="dxa"/>
            <w:vAlign w:val="center"/>
          </w:tcPr>
          <w:p w14:paraId="07B8287A" w14:textId="77777777" w:rsidR="00EB7641" w:rsidRPr="004D3C58" w:rsidRDefault="00EB7641" w:rsidP="005A15AA">
            <w:pPr>
              <w:jc w:val="center"/>
              <w:rPr>
                <w:highlight w:val="yellow"/>
              </w:rPr>
            </w:pPr>
            <w:r>
              <w:t>157</w:t>
            </w:r>
            <w:r w:rsidRPr="00573557">
              <w:t xml:space="preserve"> (1</w:t>
            </w:r>
            <w:r>
              <w:t>2</w:t>
            </w:r>
            <w:r w:rsidRPr="00573557">
              <w:t>.</w:t>
            </w:r>
            <w:r>
              <w:t>6</w:t>
            </w:r>
            <w:r w:rsidRPr="00573557">
              <w:t>%)</w:t>
            </w:r>
          </w:p>
        </w:tc>
        <w:tc>
          <w:tcPr>
            <w:tcW w:w="1620" w:type="dxa"/>
            <w:vAlign w:val="center"/>
          </w:tcPr>
          <w:p w14:paraId="3EF5910F" w14:textId="77777777" w:rsidR="00EB7641" w:rsidRPr="004D3C58" w:rsidRDefault="00EB7641" w:rsidP="005A15AA">
            <w:pPr>
              <w:jc w:val="center"/>
              <w:rPr>
                <w:highlight w:val="yellow"/>
              </w:rPr>
            </w:pPr>
            <w:r>
              <w:t>11 (</w:t>
            </w:r>
            <w:r w:rsidRPr="00573557">
              <w:t>0.</w:t>
            </w:r>
            <w:r>
              <w:t>8</w:t>
            </w:r>
            <w:r w:rsidRPr="00573557">
              <w:t>%</w:t>
            </w:r>
            <w:r>
              <w:t>)</w:t>
            </w:r>
          </w:p>
        </w:tc>
        <w:tc>
          <w:tcPr>
            <w:tcW w:w="1710" w:type="dxa"/>
            <w:vAlign w:val="center"/>
          </w:tcPr>
          <w:p w14:paraId="6DCAC3E3" w14:textId="77777777" w:rsidR="00EB7641" w:rsidRPr="004D3C58" w:rsidRDefault="00EB7641" w:rsidP="005A15AA">
            <w:pPr>
              <w:jc w:val="center"/>
              <w:rPr>
                <w:highlight w:val="yellow"/>
              </w:rPr>
            </w:pPr>
            <w:r>
              <w:t>9,210 (</w:t>
            </w:r>
            <w:r w:rsidRPr="00573557">
              <w:t>1</w:t>
            </w:r>
            <w:r>
              <w:t>6.8</w:t>
            </w:r>
            <w:r w:rsidRPr="00573557">
              <w:t>%</w:t>
            </w:r>
            <w:r>
              <w:t>)</w:t>
            </w:r>
          </w:p>
        </w:tc>
        <w:tc>
          <w:tcPr>
            <w:tcW w:w="1705" w:type="dxa"/>
            <w:vAlign w:val="center"/>
          </w:tcPr>
          <w:p w14:paraId="16C9DAB2" w14:textId="77777777" w:rsidR="00EB7641" w:rsidRPr="004D3C58" w:rsidRDefault="00EB7641" w:rsidP="005A15AA">
            <w:pPr>
              <w:jc w:val="center"/>
              <w:rPr>
                <w:highlight w:val="yellow"/>
              </w:rPr>
            </w:pPr>
            <w:r>
              <w:t>5,049 (9.4</w:t>
            </w:r>
            <w:r w:rsidRPr="00573557">
              <w:t>%</w:t>
            </w:r>
            <w:r>
              <w:t>)</w:t>
            </w:r>
          </w:p>
        </w:tc>
      </w:tr>
      <w:tr w:rsidR="00EB7641" w:rsidRPr="004D3C58" w14:paraId="62298F9C" w14:textId="77777777" w:rsidTr="00EB7641">
        <w:tc>
          <w:tcPr>
            <w:tcW w:w="2605" w:type="dxa"/>
          </w:tcPr>
          <w:p w14:paraId="6386A44C" w14:textId="77777777" w:rsidR="00EB7641" w:rsidRPr="001171CE" w:rsidRDefault="00EB7641" w:rsidP="005A15AA">
            <w:r w:rsidRPr="001171CE">
              <w:t xml:space="preserve">   Missing-Black</w:t>
            </w:r>
          </w:p>
        </w:tc>
        <w:tc>
          <w:tcPr>
            <w:tcW w:w="1710" w:type="dxa"/>
            <w:vAlign w:val="center"/>
          </w:tcPr>
          <w:p w14:paraId="3F59DF16" w14:textId="77777777" w:rsidR="00EB7641" w:rsidRPr="004D3C58" w:rsidRDefault="00EB7641" w:rsidP="005A15AA">
            <w:pPr>
              <w:jc w:val="center"/>
              <w:rPr>
                <w:highlight w:val="yellow"/>
              </w:rPr>
            </w:pPr>
            <w:r>
              <w:t>209</w:t>
            </w:r>
            <w:r w:rsidRPr="00573557">
              <w:t xml:space="preserve"> (16.</w:t>
            </w:r>
            <w:r>
              <w:t>8</w:t>
            </w:r>
            <w:r w:rsidRPr="00573557">
              <w:t>%)</w:t>
            </w:r>
          </w:p>
        </w:tc>
        <w:tc>
          <w:tcPr>
            <w:tcW w:w="1620" w:type="dxa"/>
            <w:vAlign w:val="center"/>
          </w:tcPr>
          <w:p w14:paraId="75D022E9" w14:textId="77777777" w:rsidR="00EB7641" w:rsidRPr="004D3C58" w:rsidRDefault="00EB7641" w:rsidP="005A15AA">
            <w:pPr>
              <w:jc w:val="center"/>
              <w:rPr>
                <w:highlight w:val="yellow"/>
              </w:rPr>
            </w:pPr>
            <w:r>
              <w:t>43 (</w:t>
            </w:r>
            <w:r w:rsidRPr="00573557">
              <w:t>3</w:t>
            </w:r>
            <w:r>
              <w:t>.0</w:t>
            </w:r>
            <w:r w:rsidRPr="00573557">
              <w:t>%</w:t>
            </w:r>
            <w:r>
              <w:t>)</w:t>
            </w:r>
          </w:p>
        </w:tc>
        <w:tc>
          <w:tcPr>
            <w:tcW w:w="1710" w:type="dxa"/>
            <w:vAlign w:val="center"/>
          </w:tcPr>
          <w:p w14:paraId="4CD82F44" w14:textId="77777777" w:rsidR="00EB7641" w:rsidRPr="004D3C58" w:rsidRDefault="00EB7641" w:rsidP="005A15AA">
            <w:pPr>
              <w:jc w:val="center"/>
              <w:rPr>
                <w:highlight w:val="yellow"/>
              </w:rPr>
            </w:pPr>
            <w:r>
              <w:t>21,831 (39.9</w:t>
            </w:r>
            <w:r w:rsidRPr="00573557">
              <w:t>%</w:t>
            </w:r>
            <w:r>
              <w:t>)</w:t>
            </w:r>
          </w:p>
        </w:tc>
        <w:tc>
          <w:tcPr>
            <w:tcW w:w="1705" w:type="dxa"/>
            <w:vAlign w:val="center"/>
          </w:tcPr>
          <w:p w14:paraId="1C9A2FD4" w14:textId="77777777" w:rsidR="00EB7641" w:rsidRPr="004D3C58" w:rsidRDefault="00EB7641" w:rsidP="005A15AA">
            <w:pPr>
              <w:jc w:val="center"/>
            </w:pPr>
            <w:r>
              <w:t>17,114 (31.8</w:t>
            </w:r>
            <w:r w:rsidRPr="00573557">
              <w:t>%</w:t>
            </w:r>
            <w:r>
              <w:t>)</w:t>
            </w:r>
          </w:p>
        </w:tc>
      </w:tr>
      <w:tr w:rsidR="00EB7641" w:rsidRPr="004D3C58" w14:paraId="5523500B" w14:textId="77777777" w:rsidTr="00EB7641">
        <w:tc>
          <w:tcPr>
            <w:tcW w:w="2605" w:type="dxa"/>
          </w:tcPr>
          <w:p w14:paraId="6F774B54" w14:textId="77777777" w:rsidR="00EB7641" w:rsidRPr="004D3C58" w:rsidRDefault="00EB7641" w:rsidP="005A15AA">
            <w:r w:rsidRPr="004D3C58">
              <w:t xml:space="preserve">   NonBlack-Missing</w:t>
            </w:r>
          </w:p>
        </w:tc>
        <w:tc>
          <w:tcPr>
            <w:tcW w:w="1710" w:type="dxa"/>
            <w:vAlign w:val="center"/>
          </w:tcPr>
          <w:p w14:paraId="4E91D8CA" w14:textId="77777777" w:rsidR="00EB7641" w:rsidRPr="004D3C58" w:rsidRDefault="00EB7641" w:rsidP="005A15AA">
            <w:pPr>
              <w:jc w:val="center"/>
            </w:pPr>
            <w:r>
              <w:t>5</w:t>
            </w:r>
            <w:r w:rsidRPr="00573557">
              <w:t xml:space="preserve"> (0.</w:t>
            </w:r>
            <w:r>
              <w:t>4</w:t>
            </w:r>
            <w:r w:rsidRPr="00573557">
              <w:t>%)</w:t>
            </w:r>
          </w:p>
        </w:tc>
        <w:tc>
          <w:tcPr>
            <w:tcW w:w="1620" w:type="dxa"/>
            <w:vAlign w:val="center"/>
          </w:tcPr>
          <w:p w14:paraId="4C36A036" w14:textId="77777777" w:rsidR="00EB7641" w:rsidRPr="004D3C58" w:rsidRDefault="00EB7641" w:rsidP="005A15AA">
            <w:pPr>
              <w:jc w:val="center"/>
            </w:pPr>
            <w:r>
              <w:t>3 (</w:t>
            </w:r>
            <w:r w:rsidRPr="00573557">
              <w:t>0.</w:t>
            </w:r>
            <w:r>
              <w:t>2</w:t>
            </w:r>
            <w:r w:rsidRPr="00573557">
              <w:t>%</w:t>
            </w:r>
            <w:r>
              <w:t>)</w:t>
            </w:r>
          </w:p>
        </w:tc>
        <w:tc>
          <w:tcPr>
            <w:tcW w:w="1710" w:type="dxa"/>
            <w:vAlign w:val="center"/>
          </w:tcPr>
          <w:p w14:paraId="66AD27DC" w14:textId="77777777" w:rsidR="00EB7641" w:rsidRPr="004D3C58" w:rsidRDefault="00EB7641" w:rsidP="005A15AA">
            <w:pPr>
              <w:jc w:val="center"/>
            </w:pPr>
            <w:r>
              <w:t>177 (</w:t>
            </w:r>
            <w:r w:rsidRPr="00573557">
              <w:t>0.</w:t>
            </w:r>
            <w:r>
              <w:t>3</w:t>
            </w:r>
            <w:r w:rsidRPr="00573557">
              <w:t>%</w:t>
            </w:r>
            <w:r>
              <w:t>)</w:t>
            </w:r>
          </w:p>
        </w:tc>
        <w:tc>
          <w:tcPr>
            <w:tcW w:w="1705" w:type="dxa"/>
            <w:vAlign w:val="center"/>
          </w:tcPr>
          <w:p w14:paraId="1BDF0083" w14:textId="77777777" w:rsidR="00EB7641" w:rsidRPr="004D3C58" w:rsidRDefault="00EB7641" w:rsidP="005A15AA">
            <w:pPr>
              <w:jc w:val="center"/>
            </w:pPr>
            <w:r>
              <w:t>178 (</w:t>
            </w:r>
            <w:r w:rsidRPr="00573557">
              <w:t>0.</w:t>
            </w:r>
            <w:r>
              <w:t>3</w:t>
            </w:r>
            <w:r w:rsidRPr="00573557">
              <w:t>%</w:t>
            </w:r>
            <w:r>
              <w:t>)</w:t>
            </w:r>
          </w:p>
        </w:tc>
      </w:tr>
      <w:tr w:rsidR="00EB7641" w:rsidRPr="004D3C58" w14:paraId="38CADC8F" w14:textId="77777777" w:rsidTr="00EB7641">
        <w:tc>
          <w:tcPr>
            <w:tcW w:w="2605" w:type="dxa"/>
          </w:tcPr>
          <w:p w14:paraId="46C2A783" w14:textId="77777777" w:rsidR="00EB7641" w:rsidRPr="004D3C58" w:rsidRDefault="00EB7641" w:rsidP="005A15AA">
            <w:r w:rsidRPr="004D3C58">
              <w:t xml:space="preserve">   Black-Missing</w:t>
            </w:r>
          </w:p>
        </w:tc>
        <w:tc>
          <w:tcPr>
            <w:tcW w:w="1710" w:type="dxa"/>
            <w:vAlign w:val="center"/>
          </w:tcPr>
          <w:p w14:paraId="34A12D8C" w14:textId="77777777" w:rsidR="00EB7641" w:rsidRPr="004D3C58" w:rsidRDefault="00EB7641" w:rsidP="005A15AA">
            <w:pPr>
              <w:jc w:val="center"/>
            </w:pPr>
            <w:r>
              <w:t>3</w:t>
            </w:r>
            <w:r w:rsidRPr="004D3C58">
              <w:t xml:space="preserve"> (0.</w:t>
            </w:r>
            <w:r>
              <w:t>2</w:t>
            </w:r>
            <w:r w:rsidRPr="004D3C58">
              <w:t>%</w:t>
            </w:r>
            <w:r>
              <w:t>)</w:t>
            </w:r>
          </w:p>
        </w:tc>
        <w:tc>
          <w:tcPr>
            <w:tcW w:w="1620" w:type="dxa"/>
            <w:vAlign w:val="center"/>
          </w:tcPr>
          <w:p w14:paraId="265D2F59" w14:textId="77777777" w:rsidR="00EB7641" w:rsidRPr="004D3C58" w:rsidRDefault="00EB7641" w:rsidP="005A15AA">
            <w:pPr>
              <w:jc w:val="center"/>
            </w:pPr>
            <w:r>
              <w:t>2 (</w:t>
            </w:r>
            <w:r w:rsidRPr="004D3C58">
              <w:t>0.1%</w:t>
            </w:r>
            <w:r>
              <w:t>)</w:t>
            </w:r>
          </w:p>
        </w:tc>
        <w:tc>
          <w:tcPr>
            <w:tcW w:w="1710" w:type="dxa"/>
            <w:vAlign w:val="center"/>
          </w:tcPr>
          <w:p w14:paraId="5FEE3ADA" w14:textId="77777777" w:rsidR="00EB7641" w:rsidRPr="004D3C58" w:rsidRDefault="00EB7641" w:rsidP="005A15AA">
            <w:pPr>
              <w:jc w:val="center"/>
            </w:pPr>
            <w:r>
              <w:t>196 (</w:t>
            </w:r>
            <w:r w:rsidRPr="004D3C58">
              <w:t>0.4%</w:t>
            </w:r>
            <w:r>
              <w:t>)</w:t>
            </w:r>
          </w:p>
        </w:tc>
        <w:tc>
          <w:tcPr>
            <w:tcW w:w="1705" w:type="dxa"/>
            <w:vAlign w:val="center"/>
          </w:tcPr>
          <w:p w14:paraId="5154AF03" w14:textId="77777777" w:rsidR="00EB7641" w:rsidRPr="004D3C58" w:rsidRDefault="00EB7641" w:rsidP="005A15AA">
            <w:pPr>
              <w:jc w:val="center"/>
            </w:pPr>
            <w:r>
              <w:t>155 (</w:t>
            </w:r>
            <w:r w:rsidRPr="004D3C58">
              <w:t>0.</w:t>
            </w:r>
            <w:r>
              <w:t>3</w:t>
            </w:r>
            <w:r w:rsidRPr="004D3C58">
              <w:t>%</w:t>
            </w:r>
            <w:r>
              <w:t>)</w:t>
            </w:r>
          </w:p>
        </w:tc>
      </w:tr>
      <w:tr w:rsidR="00EB7641" w:rsidRPr="004D3C58" w14:paraId="69947F89" w14:textId="77777777" w:rsidTr="00EB7641">
        <w:tc>
          <w:tcPr>
            <w:tcW w:w="2605" w:type="dxa"/>
            <w:tcBorders>
              <w:bottom w:val="single" w:sz="4" w:space="0" w:color="auto"/>
            </w:tcBorders>
          </w:tcPr>
          <w:p w14:paraId="597C24F4" w14:textId="77777777" w:rsidR="00EB7641" w:rsidRPr="004D3C58" w:rsidRDefault="00EB7641" w:rsidP="005A15AA">
            <w:r w:rsidRPr="004D3C58">
              <w:t xml:space="preserve">   Missing-Missing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14:paraId="0AA277AA" w14:textId="77777777" w:rsidR="00EB7641" w:rsidRPr="004D3C58" w:rsidRDefault="00EB7641" w:rsidP="005A15AA">
            <w:pPr>
              <w:jc w:val="center"/>
            </w:pPr>
            <w:r>
              <w:t>7 (</w:t>
            </w:r>
            <w:r w:rsidRPr="004D3C58">
              <w:t>0.6%</w:t>
            </w:r>
            <w:r>
              <w:t>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14:paraId="15D57221" w14:textId="77777777" w:rsidR="00EB7641" w:rsidRPr="004D3C58" w:rsidRDefault="00EB7641" w:rsidP="005A15AA">
            <w:pPr>
              <w:jc w:val="center"/>
            </w:pPr>
            <w:r>
              <w:t>0 (</w:t>
            </w:r>
            <w:r w:rsidRPr="004D3C58">
              <w:t>0.0%</w:t>
            </w:r>
            <w:r>
              <w:t>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14:paraId="38880666" w14:textId="77777777" w:rsidR="00EB7641" w:rsidRPr="004D3C58" w:rsidRDefault="00EB7641" w:rsidP="005A15AA">
            <w:pPr>
              <w:jc w:val="center"/>
            </w:pPr>
            <w:r>
              <w:t>852 (1.6</w:t>
            </w:r>
            <w:r w:rsidRPr="004D3C58">
              <w:t>%</w:t>
            </w:r>
            <w:r>
              <w:t>)</w:t>
            </w:r>
          </w:p>
        </w:tc>
        <w:tc>
          <w:tcPr>
            <w:tcW w:w="1705" w:type="dxa"/>
            <w:tcBorders>
              <w:bottom w:val="single" w:sz="4" w:space="0" w:color="auto"/>
            </w:tcBorders>
            <w:vAlign w:val="center"/>
          </w:tcPr>
          <w:p w14:paraId="556A498D" w14:textId="77777777" w:rsidR="00EB7641" w:rsidRPr="004D3C58" w:rsidRDefault="00EB7641" w:rsidP="005A15AA">
            <w:pPr>
              <w:jc w:val="center"/>
            </w:pPr>
            <w:r>
              <w:t>261 (0.5</w:t>
            </w:r>
            <w:r w:rsidRPr="004D3C58">
              <w:t>%</w:t>
            </w:r>
            <w:r>
              <w:t>)</w:t>
            </w:r>
          </w:p>
        </w:tc>
      </w:tr>
    </w:tbl>
    <w:p w14:paraId="3C8C9F61" w14:textId="2228B0FC" w:rsidR="00EB7641" w:rsidRPr="00EB7641" w:rsidRDefault="00EB7641" w:rsidP="000C6FAD">
      <w:pPr>
        <w:spacing w:after="0"/>
        <w:rPr>
          <w:rFonts w:cstheme="minorHAnsi"/>
          <w:sz w:val="20"/>
          <w:szCs w:val="20"/>
        </w:rPr>
      </w:pPr>
      <w:r w:rsidRPr="00EB7641">
        <w:rPr>
          <w:rFonts w:cstheme="minorHAnsi"/>
          <w:sz w:val="20"/>
          <w:szCs w:val="20"/>
        </w:rPr>
        <w:t xml:space="preserve">NOTES: </w:t>
      </w:r>
      <w:r w:rsidRPr="00EB7641">
        <w:rPr>
          <w:rFonts w:cs="Times New Roman"/>
          <w:sz w:val="20"/>
          <w:szCs w:val="20"/>
        </w:rPr>
        <w:t>NVDRS = National Violent Death Reporting System. SHR = Supplementary Homicide Report. Process for dataset harmonization is described in the text and Table 1. Process</w:t>
      </w:r>
      <w:r w:rsidR="005C7FEE">
        <w:rPr>
          <w:rFonts w:cs="Times New Roman"/>
          <w:sz w:val="20"/>
          <w:szCs w:val="20"/>
        </w:rPr>
        <w:t>es</w:t>
      </w:r>
      <w:r w:rsidRPr="00EB7641">
        <w:rPr>
          <w:rFonts w:cs="Times New Roman"/>
          <w:sz w:val="20"/>
          <w:szCs w:val="20"/>
        </w:rPr>
        <w:t xml:space="preserve"> for</w:t>
      </w:r>
      <w:r w:rsidR="003A204A">
        <w:rPr>
          <w:rFonts w:cs="Times New Roman"/>
          <w:sz w:val="20"/>
          <w:szCs w:val="20"/>
        </w:rPr>
        <w:t xml:space="preserve"> constructing the</w:t>
      </w:r>
      <w:r w:rsidRPr="00EB7641">
        <w:rPr>
          <w:rFonts w:cs="Times New Roman"/>
          <w:sz w:val="20"/>
          <w:szCs w:val="20"/>
        </w:rPr>
        <w:t xml:space="preserve"> </w:t>
      </w:r>
      <w:r w:rsidR="003A204A">
        <w:rPr>
          <w:rFonts w:cs="Times New Roman"/>
          <w:sz w:val="20"/>
          <w:szCs w:val="20"/>
        </w:rPr>
        <w:t xml:space="preserve">harmonized datasets </w:t>
      </w:r>
      <w:r w:rsidR="005C7FEE">
        <w:rPr>
          <w:rFonts w:cs="Times New Roman"/>
          <w:sz w:val="20"/>
          <w:szCs w:val="20"/>
        </w:rPr>
        <w:t xml:space="preserve">(Panel A) and </w:t>
      </w:r>
      <w:r w:rsidR="003A204A">
        <w:rPr>
          <w:rFonts w:cs="Times New Roman"/>
          <w:sz w:val="20"/>
          <w:szCs w:val="20"/>
        </w:rPr>
        <w:t xml:space="preserve">group-matched datasets </w:t>
      </w:r>
      <w:r w:rsidR="005C7FEE">
        <w:rPr>
          <w:rFonts w:cs="Times New Roman"/>
          <w:sz w:val="20"/>
          <w:szCs w:val="20"/>
        </w:rPr>
        <w:t xml:space="preserve">(Panel B) are </w:t>
      </w:r>
      <w:r w:rsidRPr="00EB7641">
        <w:rPr>
          <w:rFonts w:cs="Times New Roman"/>
          <w:sz w:val="20"/>
          <w:szCs w:val="20"/>
        </w:rPr>
        <w:t>described in the text.</w:t>
      </w:r>
    </w:p>
    <w:p w14:paraId="571CC5CE" w14:textId="77777777" w:rsidR="00D73BC7" w:rsidRDefault="00D73BC7" w:rsidP="000C6FAD">
      <w:pPr>
        <w:spacing w:after="0"/>
        <w:rPr>
          <w:rFonts w:cstheme="minorHAnsi"/>
          <w:b/>
          <w:bCs/>
        </w:rPr>
      </w:pPr>
    </w:p>
    <w:p w14:paraId="66D9D105" w14:textId="77777777" w:rsidR="006E68C9" w:rsidRDefault="006E68C9"/>
    <w:sectPr w:rsidR="006E68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6FAD"/>
    <w:rsid w:val="00067F78"/>
    <w:rsid w:val="000C6FAD"/>
    <w:rsid w:val="00137FC5"/>
    <w:rsid w:val="001D750E"/>
    <w:rsid w:val="00201EE5"/>
    <w:rsid w:val="00261AD4"/>
    <w:rsid w:val="002D63D5"/>
    <w:rsid w:val="002E1AA6"/>
    <w:rsid w:val="00353CA0"/>
    <w:rsid w:val="003A204A"/>
    <w:rsid w:val="00401BCB"/>
    <w:rsid w:val="00410BD6"/>
    <w:rsid w:val="0051574E"/>
    <w:rsid w:val="00557C65"/>
    <w:rsid w:val="005C6A89"/>
    <w:rsid w:val="005C7FEE"/>
    <w:rsid w:val="006727B5"/>
    <w:rsid w:val="006A5416"/>
    <w:rsid w:val="006C672F"/>
    <w:rsid w:val="006E68C9"/>
    <w:rsid w:val="0078790A"/>
    <w:rsid w:val="00922AB3"/>
    <w:rsid w:val="0094154E"/>
    <w:rsid w:val="009B2FBE"/>
    <w:rsid w:val="009D3F39"/>
    <w:rsid w:val="009E0AE6"/>
    <w:rsid w:val="00AD453A"/>
    <w:rsid w:val="00B55B53"/>
    <w:rsid w:val="00B91AB2"/>
    <w:rsid w:val="00C9745B"/>
    <w:rsid w:val="00D22E40"/>
    <w:rsid w:val="00D73BC7"/>
    <w:rsid w:val="00E60BC9"/>
    <w:rsid w:val="00EB7641"/>
    <w:rsid w:val="00F7062B"/>
    <w:rsid w:val="00F752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39A1E6"/>
  <w15:chartTrackingRefBased/>
  <w15:docId w15:val="{938DEAEB-301A-418D-9FD2-43F5D29098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6FAD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0C6FA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C6FA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C6FAD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C6FAD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C6FAD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C6FAD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C6FAD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C6FAD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C6FAD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C6FA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C6FA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C6FA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C6FA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C6FA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C6FA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C6FA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C6FA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C6FA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C6FA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C6FA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C6FAD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C6FA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C6FAD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0C6FA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C6FAD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0C6FA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C6FA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C6FA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C6FA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C6FAD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6C672F"/>
    <w:pPr>
      <w:spacing w:after="0" w:line="240" w:lineRule="auto"/>
    </w:pPr>
    <w:rPr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D22E4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22E4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22E4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22E4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22E4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81324835-0b64-404d-8ceb-64696322ecce" xsi:nil="true"/>
    <lcf76f155ced4ddcb4097134ff3c332f xmlns="0dd2d7bb-602c-43cd-b1b0-0fae9544fac9">
      <Terms xmlns="http://schemas.microsoft.com/office/infopath/2007/PartnerControls"/>
    </lcf76f155ced4ddcb4097134ff3c332f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C07C2C34BAD85468D4A97039B157FF3" ma:contentTypeVersion="14" ma:contentTypeDescription="Create a new document." ma:contentTypeScope="" ma:versionID="114f68d16a38a80f67acf4e1aeefc610">
  <xsd:schema xmlns:xsd="http://www.w3.org/2001/XMLSchema" xmlns:xs="http://www.w3.org/2001/XMLSchema" xmlns:p="http://schemas.microsoft.com/office/2006/metadata/properties" xmlns:ns2="0dd2d7bb-602c-43cd-b1b0-0fae9544fac9" xmlns:ns3="81324835-0b64-404d-8ceb-64696322ecce" targetNamespace="http://schemas.microsoft.com/office/2006/metadata/properties" ma:root="true" ma:fieldsID="2ae017a5be922bf06f6290001f2b48e2" ns2:_="" ns3:_="">
    <xsd:import namespace="0dd2d7bb-602c-43cd-b1b0-0fae9544fac9"/>
    <xsd:import namespace="81324835-0b64-404d-8ceb-64696322ecc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  <xsd:element ref="ns2:MediaServiceDateTaken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dd2d7bb-602c-43cd-b1b0-0fae9544fac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Image Tags" ma:readOnly="false" ma:fieldId="{5cf76f15-5ced-4ddc-b409-7134ff3c332f}" ma:taxonomyMulti="true" ma:sspId="9717ef87-b198-4e8e-a219-eaced2cf0c5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1324835-0b64-404d-8ceb-64696322ecce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1ec7040f-4516-415a-90c9-83297b76a537}" ma:internalName="TaxCatchAll" ma:showField="CatchAllData" ma:web="81324835-0b64-404d-8ceb-64696322ecc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62C287AC-18D4-4CC0-BAD9-977687B34E36}">
  <ds:schemaRefs>
    <ds:schemaRef ds:uri="http://schemas.microsoft.com/office/2006/metadata/properties"/>
    <ds:schemaRef ds:uri="http://schemas.microsoft.com/office/infopath/2007/PartnerControls"/>
    <ds:schemaRef ds:uri="81324835-0b64-404d-8ceb-64696322ecce"/>
    <ds:schemaRef ds:uri="0dd2d7bb-602c-43cd-b1b0-0fae9544fac9"/>
  </ds:schemaRefs>
</ds:datastoreItem>
</file>

<file path=customXml/itemProps2.xml><?xml version="1.0" encoding="utf-8"?>
<ds:datastoreItem xmlns:ds="http://schemas.openxmlformats.org/officeDocument/2006/customXml" ds:itemID="{E81914F8-8FBB-4364-B5BA-6D3F188CBC1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dd2d7bb-602c-43cd-b1b0-0fae9544fac9"/>
    <ds:schemaRef ds:uri="81324835-0b64-404d-8ceb-64696322ecc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68512CEB-BBFB-4A81-92E6-032FF1AB5D2B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71</Words>
  <Characters>154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anna Smart</dc:creator>
  <cp:keywords/>
  <dc:description/>
  <cp:lastModifiedBy>Rosanna Smart</cp:lastModifiedBy>
  <cp:revision>7</cp:revision>
  <dcterms:created xsi:type="dcterms:W3CDTF">2026-03-31T23:23:00Z</dcterms:created>
  <dcterms:modified xsi:type="dcterms:W3CDTF">2026-04-06T23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C07C2C34BAD85468D4A97039B157FF3</vt:lpwstr>
  </property>
  <property fmtid="{D5CDD505-2E9C-101B-9397-08002B2CF9AE}" pid="3" name="MediaServiceImageTags">
    <vt:lpwstr/>
  </property>
</Properties>
</file>